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B0A05C" w14:textId="6646CCA7" w:rsidR="003140B5" w:rsidRDefault="003140B5" w:rsidP="003140B5">
      <w:pPr>
        <w:spacing w:line="240" w:lineRule="auto"/>
        <w:jc w:val="left"/>
        <w:rPr>
          <w:b/>
        </w:rPr>
      </w:pPr>
      <w:r>
        <w:rPr>
          <w:b/>
        </w:rPr>
        <w:t xml:space="preserve">Table </w:t>
      </w:r>
      <w:r w:rsidR="009B65A0">
        <w:rPr>
          <w:b/>
        </w:rPr>
        <w:t>2</w:t>
      </w:r>
      <w:r w:rsidRPr="00BD73F3">
        <w:br/>
      </w:r>
      <w:r w:rsidR="0039211D">
        <w:t>Statistical data and correlation analysis</w:t>
      </w:r>
    </w:p>
    <w:p w14:paraId="2404B540" w14:textId="77777777" w:rsidR="003140B5" w:rsidRPr="00BD73F3" w:rsidRDefault="003140B5" w:rsidP="003140B5">
      <w:pPr>
        <w:spacing w:line="240" w:lineRule="auto"/>
        <w:jc w:val="center"/>
      </w:pPr>
    </w:p>
    <w:tbl>
      <w:tblPr>
        <w:tblStyle w:val="Gitternetztabelle21"/>
        <w:tblW w:w="8359" w:type="dxa"/>
        <w:tblInd w:w="5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134"/>
        <w:gridCol w:w="3261"/>
      </w:tblGrid>
      <w:tr w:rsidR="00890365" w:rsidRPr="00BB27C2" w14:paraId="243C26E6" w14:textId="77777777" w:rsidTr="00697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AC7A3C" w14:textId="76519ADE" w:rsidR="00BB27C2" w:rsidRPr="00B85155" w:rsidRDefault="00BB27C2" w:rsidP="00BB27C2">
            <w:pPr>
              <w:spacing w:before="0" w:line="240" w:lineRule="auto"/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A0166" w14:textId="06395091" w:rsidR="00BB27C2" w:rsidRPr="00BB27C2" w:rsidRDefault="009B65A0" w:rsidP="00B85155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b w:val="0"/>
                <w:color w:val="000000"/>
                <w:sz w:val="24"/>
                <w:lang w:eastAsia="de-AT"/>
              </w:rPr>
            </w:pPr>
            <w:proofErr w:type="spellStart"/>
            <w:r w:rsidRPr="00BB27C2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mpMRI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C57592" w14:textId="3738B200" w:rsidR="00BB27C2" w:rsidRPr="00BB27C2" w:rsidRDefault="00B85155" w:rsidP="00B85155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b w:val="0"/>
                <w:color w:val="000000"/>
                <w:sz w:val="24"/>
                <w:lang w:eastAsia="de-AT"/>
              </w:rPr>
            </w:pPr>
            <w:r w:rsidRPr="009B65A0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[</w:t>
            </w:r>
            <w:r w:rsidRPr="009B65A0">
              <w:rPr>
                <w:rFonts w:ascii="Times New Roman" w:hAnsi="Times New Roman" w:cs="Calibri"/>
                <w:color w:val="000000"/>
                <w:sz w:val="24"/>
                <w:vertAlign w:val="superscript"/>
                <w:lang w:eastAsia="de-AT"/>
              </w:rPr>
              <w:t>68</w:t>
            </w:r>
            <w:proofErr w:type="gramStart"/>
            <w:r w:rsidRPr="009B65A0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Ga]Ga</w:t>
            </w:r>
            <w:proofErr w:type="gramEnd"/>
            <w:r w:rsidRPr="009B65A0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-PSMA-11 PET/CT</w:t>
            </w:r>
          </w:p>
        </w:tc>
      </w:tr>
      <w:tr w:rsidR="00F846F2" w:rsidRPr="00BB27C2" w14:paraId="6A5604D4" w14:textId="77777777" w:rsidTr="00697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F3B0B3B" w14:textId="5A3AD64F" w:rsidR="00F846F2" w:rsidRDefault="00F846F2" w:rsidP="00BB27C2">
            <w:pPr>
              <w:spacing w:before="0" w:line="240" w:lineRule="auto"/>
              <w:jc w:val="left"/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>Index Lesion (n=52)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37E4EC" w14:textId="77777777" w:rsidR="00F846F2" w:rsidRPr="00BB27C2" w:rsidRDefault="00F846F2" w:rsidP="00B85155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</w:p>
        </w:tc>
      </w:tr>
      <w:tr w:rsidR="001E2BF5" w:rsidRPr="00BB27C2" w14:paraId="65759576" w14:textId="77777777" w:rsidTr="006740A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456B4" w14:textId="22DDF327" w:rsidR="00A05579" w:rsidRDefault="00A05579" w:rsidP="00A05579">
            <w:pPr>
              <w:spacing w:before="0" w:line="240" w:lineRule="auto"/>
              <w:jc w:val="left"/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S</w:t>
            </w:r>
            <w:r w:rsidRPr="00B85155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ensi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EF9D9" w14:textId="62E5E426" w:rsidR="00A05579" w:rsidRPr="00BB27C2" w:rsidRDefault="00F846F2" w:rsidP="00A0557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98.6%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3FE76" w14:textId="4143B128" w:rsidR="00A05579" w:rsidRPr="00BB27C2" w:rsidRDefault="00F846F2" w:rsidP="00A0557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88.9%</w:t>
            </w:r>
          </w:p>
        </w:tc>
      </w:tr>
      <w:tr w:rsidR="00F846F2" w:rsidRPr="00BB27C2" w14:paraId="492D7280" w14:textId="77777777" w:rsidTr="00697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32AD1C9F" w14:textId="124DABA7" w:rsidR="00F846F2" w:rsidRPr="00B85155" w:rsidRDefault="00F846F2" w:rsidP="00A05579">
            <w:pPr>
              <w:spacing w:before="0" w:line="240" w:lineRule="auto"/>
              <w:jc w:val="left"/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 xml:space="preserve">Histological pelvic </w:t>
            </w:r>
            <w:r w:rsidRPr="00B85155"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>LNM</w:t>
            </w:r>
            <w:r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 xml:space="preserve"> (n=26)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4D2912" w14:textId="1AB792FA" w:rsidR="00F846F2" w:rsidRPr="00BB27C2" w:rsidRDefault="00F846F2" w:rsidP="00A0557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</w:p>
        </w:tc>
      </w:tr>
      <w:tr w:rsidR="00F846F2" w:rsidRPr="00BB27C2" w14:paraId="6A9D138D" w14:textId="77777777" w:rsidTr="006740A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E85F8" w14:textId="63140E3D" w:rsidR="00A05579" w:rsidRPr="00BB27C2" w:rsidRDefault="00A05579" w:rsidP="00A05579">
            <w:pPr>
              <w:spacing w:before="0" w:line="240" w:lineRule="auto"/>
              <w:jc w:val="left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 w:rsidRPr="00A05579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detect pelvic LN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66365" w14:textId="4940BBED" w:rsidR="00A05579" w:rsidRPr="00BB27C2" w:rsidRDefault="00A05579" w:rsidP="00A0557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 w:rsidRPr="00A05579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10/26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8846C" w14:textId="6CE07D95" w:rsidR="00A05579" w:rsidRPr="00BB27C2" w:rsidRDefault="00A05579" w:rsidP="00A0557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 w:rsidRPr="00A05579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16/26</w:t>
            </w:r>
          </w:p>
        </w:tc>
      </w:tr>
      <w:tr w:rsidR="00890365" w:rsidRPr="00BB27C2" w14:paraId="6F4C0666" w14:textId="77777777" w:rsidTr="00674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EAE44" w14:textId="60647A7F" w:rsidR="00A05579" w:rsidRDefault="00A05579" w:rsidP="00A05579">
            <w:pPr>
              <w:spacing w:before="0" w:line="240" w:lineRule="auto"/>
              <w:jc w:val="left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S</w:t>
            </w:r>
            <w:r w:rsidRPr="00B85155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ensitivity</w:t>
            </w:r>
            <w:r w:rsidR="00974C6F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 xml:space="preserve"> (per-patien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03E38" w14:textId="3D0DB7CF" w:rsidR="00A05579" w:rsidRPr="00BB27C2" w:rsidRDefault="00A05579" w:rsidP="00A0557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50%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FCA2D" w14:textId="52514E20" w:rsidR="00A05579" w:rsidRPr="00BB27C2" w:rsidRDefault="00A05579" w:rsidP="00A0557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60%</w:t>
            </w:r>
          </w:p>
        </w:tc>
      </w:tr>
      <w:tr w:rsidR="00890365" w:rsidRPr="00BB27C2" w14:paraId="13B46AED" w14:textId="77777777" w:rsidTr="006740A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E6007" w14:textId="70572CA4" w:rsidR="00A05579" w:rsidRDefault="00A05579" w:rsidP="00A05579">
            <w:pPr>
              <w:spacing w:before="0" w:line="240" w:lineRule="auto"/>
              <w:jc w:val="left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S</w:t>
            </w:r>
            <w:r w:rsidRPr="00B85155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pecificity</w:t>
            </w:r>
            <w:r w:rsidR="00974C6F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 xml:space="preserve"> (per-patien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6D8D1" w14:textId="68E7DC1C" w:rsidR="00A05579" w:rsidRPr="00BB27C2" w:rsidRDefault="00A05579" w:rsidP="00A0557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97%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88F75" w14:textId="21F3FD8F" w:rsidR="00A05579" w:rsidRPr="00BB27C2" w:rsidRDefault="00A05579" w:rsidP="00A0557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91%</w:t>
            </w:r>
          </w:p>
        </w:tc>
      </w:tr>
      <w:tr w:rsidR="00890365" w:rsidRPr="00BB27C2" w14:paraId="5EE6CE21" w14:textId="77777777" w:rsidTr="00674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A2B2C" w14:textId="6F1802D5" w:rsidR="00A05579" w:rsidRDefault="00A05579" w:rsidP="00A05579">
            <w:pPr>
              <w:spacing w:before="0" w:line="240" w:lineRule="auto"/>
              <w:jc w:val="left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Accuracy</w:t>
            </w:r>
            <w:r w:rsidR="00974C6F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 xml:space="preserve"> (per-patien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724FA" w14:textId="16141A24" w:rsidR="00A05579" w:rsidRPr="00BB27C2" w:rsidRDefault="00A05579" w:rsidP="00A0557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87%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27D8A" w14:textId="1C3B9AAA" w:rsidR="00A05579" w:rsidRPr="00BB27C2" w:rsidRDefault="00A05579" w:rsidP="00A0557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83%</w:t>
            </w:r>
          </w:p>
        </w:tc>
      </w:tr>
      <w:tr w:rsidR="00890365" w:rsidRPr="00BB27C2" w14:paraId="7FDCC13E" w14:textId="77777777" w:rsidTr="00697306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07CC22C" w14:textId="32CFCFF5" w:rsidR="00A05579" w:rsidRDefault="00F846F2" w:rsidP="00A05579">
            <w:pPr>
              <w:spacing w:before="0" w:line="240" w:lineRule="auto"/>
              <w:jc w:val="left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 w:rsidRPr="00F846F2"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>BM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C11F5C" w14:textId="77777777" w:rsidR="00A05579" w:rsidRPr="00BB27C2" w:rsidRDefault="00A05579" w:rsidP="00A0557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</w:p>
        </w:tc>
      </w:tr>
      <w:tr w:rsidR="00890365" w:rsidRPr="00BB27C2" w14:paraId="4BD1A81D" w14:textId="77777777" w:rsidTr="00674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E69E6" w14:textId="45C616FE" w:rsidR="00A05579" w:rsidRDefault="00F846F2" w:rsidP="00A05579">
            <w:pPr>
              <w:spacing w:before="0" w:line="240" w:lineRule="auto"/>
              <w:jc w:val="left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Patients with B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1787E" w14:textId="5A4455E5" w:rsidR="00A05579" w:rsidRPr="00BB27C2" w:rsidRDefault="00F846F2" w:rsidP="00A0557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7/7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84EBD" w14:textId="4175C551" w:rsidR="00A05579" w:rsidRPr="00BB27C2" w:rsidRDefault="00F846F2" w:rsidP="00A0557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12/81</w:t>
            </w:r>
          </w:p>
        </w:tc>
      </w:tr>
      <w:tr w:rsidR="001E2BF5" w:rsidRPr="00BB27C2" w14:paraId="47C8CC1D" w14:textId="77777777" w:rsidTr="00697306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0BE123" w14:textId="77777777" w:rsidR="001E2BF5" w:rsidRPr="001E2BF5" w:rsidRDefault="001E2BF5" w:rsidP="00A05579">
            <w:pPr>
              <w:spacing w:before="0" w:line="240" w:lineRule="auto"/>
              <w:jc w:val="center"/>
              <w:rPr>
                <w:rFonts w:ascii="Times New Roman" w:hAnsi="Times New Roman" w:cs="Calibri"/>
                <w:color w:val="000000"/>
                <w:sz w:val="16"/>
                <w:szCs w:val="16"/>
                <w:lang w:eastAsia="de-AT"/>
              </w:rPr>
            </w:pPr>
          </w:p>
        </w:tc>
      </w:tr>
      <w:tr w:rsidR="001E2BF5" w:rsidRPr="00BB27C2" w14:paraId="14432F5D" w14:textId="77777777" w:rsidTr="00697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43D4D3A" w14:textId="6CF78173" w:rsidR="001E2BF5" w:rsidRPr="00974C6F" w:rsidRDefault="00D82518" w:rsidP="00A05579">
            <w:pPr>
              <w:spacing w:before="0" w:line="240" w:lineRule="auto"/>
              <w:jc w:val="left"/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</w:pPr>
            <w:proofErr w:type="spellStart"/>
            <w:r w:rsidRPr="00D82518"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>SUVmax</w:t>
            </w:r>
            <w:proofErr w:type="spellEnd"/>
            <w:r w:rsidRPr="00D82518"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 xml:space="preserve"> and </w:t>
            </w:r>
            <w:proofErr w:type="spellStart"/>
            <w:r w:rsidRPr="00D82518"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>tPSA</w:t>
            </w:r>
            <w:proofErr w:type="spellEnd"/>
            <w:r w:rsidRPr="00D82518"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 xml:space="preserve"> </w:t>
            </w:r>
            <w:r w:rsidR="001E2BF5"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>(n=72)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A0E378" w14:textId="77777777" w:rsidR="001E2BF5" w:rsidRPr="00BB27C2" w:rsidRDefault="001E2BF5" w:rsidP="00A0557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</w:p>
        </w:tc>
      </w:tr>
      <w:tr w:rsidR="001E2BF5" w:rsidRPr="00BB27C2" w14:paraId="6A616D14" w14:textId="77777777" w:rsidTr="006740A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9763D" w14:textId="088EC961" w:rsidR="001E2BF5" w:rsidRDefault="001E2BF5" w:rsidP="00A05579">
            <w:pPr>
              <w:spacing w:before="0" w:line="240" w:lineRule="auto"/>
              <w:jc w:val="left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proofErr w:type="spellStart"/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SUVmax</w:t>
            </w:r>
            <w:proofErr w:type="spellEnd"/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: median (range)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ABC94" w14:textId="3FCD7068" w:rsidR="001E2BF5" w:rsidRPr="00BB27C2" w:rsidRDefault="001E2BF5" w:rsidP="001E2BF5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12 (</w:t>
            </w:r>
            <w:r w:rsidRPr="001E2BF5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4.7–67.8</w:t>
            </w: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)</w:t>
            </w:r>
          </w:p>
        </w:tc>
      </w:tr>
      <w:tr w:rsidR="001E2BF5" w:rsidRPr="00BB27C2" w14:paraId="38EAF6B3" w14:textId="77777777" w:rsidTr="00674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28703" w14:textId="21001278" w:rsidR="001E2BF5" w:rsidRDefault="001E2BF5" w:rsidP="00A05579">
            <w:pPr>
              <w:spacing w:before="0" w:line="240" w:lineRule="auto"/>
              <w:jc w:val="left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proofErr w:type="spellStart"/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r</w:t>
            </w:r>
            <w:r w:rsidRPr="001E2BF5">
              <w:rPr>
                <w:rFonts w:ascii="Times New Roman" w:hAnsi="Times New Roman" w:cs="Calibri"/>
                <w:color w:val="000000"/>
                <w:sz w:val="24"/>
                <w:vertAlign w:val="subscript"/>
                <w:lang w:eastAsia="de-AT"/>
              </w:rPr>
              <w:t>Spearman</w:t>
            </w:r>
            <w:proofErr w:type="spellEnd"/>
            <w:r>
              <w:rPr>
                <w:rFonts w:ascii="Times New Roman" w:hAnsi="Times New Roman" w:cs="Calibri"/>
                <w:color w:val="000000"/>
                <w:sz w:val="24"/>
                <w:vertAlign w:val="subscript"/>
                <w:lang w:eastAsia="de-AT"/>
              </w:rPr>
              <w:t xml:space="preserve"> </w:t>
            </w:r>
            <w:r w:rsidRPr="00D82518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(p-value)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07A92" w14:textId="741D7F9E" w:rsidR="001E2BF5" w:rsidRPr="00BB27C2" w:rsidRDefault="001E2BF5" w:rsidP="00A0557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0.38 (0.001)</w:t>
            </w:r>
          </w:p>
        </w:tc>
      </w:tr>
      <w:tr w:rsidR="001E2BF5" w:rsidRPr="00BB27C2" w14:paraId="0D249D71" w14:textId="77777777" w:rsidTr="00697306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25430" w14:textId="77777777" w:rsidR="001E2BF5" w:rsidRPr="001E2BF5" w:rsidRDefault="001E2BF5" w:rsidP="00A05579">
            <w:pPr>
              <w:spacing w:before="0" w:line="240" w:lineRule="auto"/>
              <w:jc w:val="center"/>
              <w:rPr>
                <w:rFonts w:ascii="Times New Roman" w:hAnsi="Times New Roman" w:cs="Calibri"/>
                <w:color w:val="000000"/>
                <w:sz w:val="16"/>
                <w:szCs w:val="16"/>
                <w:lang w:eastAsia="de-AT"/>
              </w:rPr>
            </w:pPr>
          </w:p>
        </w:tc>
      </w:tr>
      <w:tr w:rsidR="00890365" w:rsidRPr="00BB27C2" w14:paraId="7EC3A95F" w14:textId="77777777" w:rsidTr="00697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4602DB8E" w14:textId="2EEE15CF" w:rsidR="001E2BF5" w:rsidRPr="00974C6F" w:rsidRDefault="001E2BF5" w:rsidP="001110B4">
            <w:pPr>
              <w:spacing w:before="0" w:line="240" w:lineRule="auto"/>
              <w:jc w:val="left"/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</w:pPr>
            <w:proofErr w:type="spellStart"/>
            <w:r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>SUVmax</w:t>
            </w:r>
            <w:proofErr w:type="spellEnd"/>
            <w:r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 xml:space="preserve"> and </w:t>
            </w:r>
            <w:r w:rsidR="00D82518"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 xml:space="preserve">GS 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ADA5EF" w14:textId="77777777" w:rsidR="001E2BF5" w:rsidRPr="00BB27C2" w:rsidRDefault="001E2BF5" w:rsidP="001110B4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</w:p>
        </w:tc>
      </w:tr>
      <w:tr w:rsidR="00890365" w:rsidRPr="00BB27C2" w14:paraId="1ED71EAE" w14:textId="77777777" w:rsidTr="006740A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5A2EA" w14:textId="69A3D868" w:rsidR="00D82518" w:rsidRDefault="00D82518" w:rsidP="00D82518">
            <w:pPr>
              <w:spacing w:before="0" w:line="240" w:lineRule="auto"/>
              <w:jc w:val="left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 w:rsidRPr="00D82518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GS biopsy</w:t>
            </w: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:</w:t>
            </w:r>
            <w:r w:rsidRPr="00D82518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 xml:space="preserve"> p-value</w:t>
            </w: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 xml:space="preserve"> (n)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7B929" w14:textId="5302C7B9" w:rsidR="00D82518" w:rsidRPr="00BB27C2" w:rsidRDefault="00D82518" w:rsidP="00D82518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0.30 (70)</w:t>
            </w:r>
          </w:p>
        </w:tc>
      </w:tr>
      <w:tr w:rsidR="00890365" w:rsidRPr="00BB27C2" w14:paraId="65FC154B" w14:textId="77777777" w:rsidTr="00674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0C94F" w14:textId="7ACB35AF" w:rsidR="001E2BF5" w:rsidRPr="00D82518" w:rsidRDefault="00D82518" w:rsidP="001110B4">
            <w:pPr>
              <w:spacing w:before="0" w:line="240" w:lineRule="auto"/>
              <w:jc w:val="left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 w:rsidRPr="00D82518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 xml:space="preserve">GS </w:t>
            </w: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RPE:</w:t>
            </w:r>
            <w:r w:rsidRPr="00D82518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 xml:space="preserve"> p-value</w:t>
            </w: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 xml:space="preserve"> (n)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7BC35" w14:textId="75E79751" w:rsidR="001E2BF5" w:rsidRPr="00BB27C2" w:rsidRDefault="00D82518" w:rsidP="001110B4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0.39 (48)</w:t>
            </w:r>
          </w:p>
        </w:tc>
      </w:tr>
      <w:tr w:rsidR="00D82518" w:rsidRPr="001E2BF5" w14:paraId="7E6C8827" w14:textId="77777777" w:rsidTr="00697306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BBFDE" w14:textId="77777777" w:rsidR="00D82518" w:rsidRPr="001E2BF5" w:rsidRDefault="00D82518" w:rsidP="001110B4">
            <w:pPr>
              <w:spacing w:before="0" w:line="240" w:lineRule="auto"/>
              <w:jc w:val="center"/>
              <w:rPr>
                <w:rFonts w:ascii="Times New Roman" w:hAnsi="Times New Roman" w:cs="Calibri"/>
                <w:color w:val="000000"/>
                <w:sz w:val="16"/>
                <w:szCs w:val="16"/>
                <w:lang w:eastAsia="de-AT"/>
              </w:rPr>
            </w:pPr>
          </w:p>
        </w:tc>
      </w:tr>
      <w:tr w:rsidR="00697306" w:rsidRPr="00BB27C2" w14:paraId="4F072CF5" w14:textId="77777777" w:rsidTr="00697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4B03E93" w14:textId="19D31A5D" w:rsidR="00D82518" w:rsidRPr="00974C6F" w:rsidRDefault="00D82518" w:rsidP="001110B4">
            <w:pPr>
              <w:spacing w:before="0" w:line="240" w:lineRule="auto"/>
              <w:jc w:val="left"/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</w:pPr>
            <w:proofErr w:type="spellStart"/>
            <w:r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>SUVmax</w:t>
            </w:r>
            <w:proofErr w:type="spellEnd"/>
            <w:r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 xml:space="preserve"> and risk assessment </w:t>
            </w:r>
            <w:r w:rsidR="00890365"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>(n=48)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5D515D" w14:textId="77777777" w:rsidR="00D82518" w:rsidRPr="00BB27C2" w:rsidRDefault="00D82518" w:rsidP="001110B4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</w:p>
        </w:tc>
      </w:tr>
      <w:tr w:rsidR="00697306" w:rsidRPr="00BB27C2" w14:paraId="6069E291" w14:textId="77777777" w:rsidTr="006740A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49A7A" w14:textId="2CB83035" w:rsidR="00D82518" w:rsidRDefault="00D82518" w:rsidP="001110B4">
            <w:pPr>
              <w:spacing w:before="0" w:line="240" w:lineRule="auto"/>
              <w:jc w:val="left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intermediate:</w:t>
            </w:r>
            <w:r w:rsidR="00890365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 xml:space="preserve"> </w:t>
            </w:r>
            <w:proofErr w:type="spellStart"/>
            <w:r w:rsidR="00890365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SUVmax</w:t>
            </w:r>
            <w:proofErr w:type="spellEnd"/>
            <w:r w:rsidR="00890365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 xml:space="preserve"> median (range)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7349B" w14:textId="0323BDA3" w:rsidR="00D82518" w:rsidRPr="00BB27C2" w:rsidRDefault="00890365" w:rsidP="001110B4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8.77 (4.71-67.76)</w:t>
            </w:r>
          </w:p>
        </w:tc>
      </w:tr>
      <w:tr w:rsidR="00697306" w:rsidRPr="00BB27C2" w14:paraId="1B9489F3" w14:textId="77777777" w:rsidTr="00674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5C0B9" w14:textId="71BD56BB" w:rsidR="00D82518" w:rsidRPr="00D82518" w:rsidRDefault="00697306" w:rsidP="001110B4">
            <w:pPr>
              <w:spacing w:before="0" w:line="240" w:lineRule="auto"/>
              <w:jc w:val="left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 xml:space="preserve">high: </w:t>
            </w:r>
            <w:proofErr w:type="spellStart"/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SUVmax</w:t>
            </w:r>
            <w:proofErr w:type="spellEnd"/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 xml:space="preserve"> median (range)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F5034" w14:textId="182C00CD" w:rsidR="00D82518" w:rsidRPr="00BB27C2" w:rsidRDefault="00697306" w:rsidP="001110B4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17.84 (5.34-61.68)</w:t>
            </w:r>
          </w:p>
        </w:tc>
      </w:tr>
      <w:tr w:rsidR="00697306" w:rsidRPr="00BB27C2" w14:paraId="17FF12BF" w14:textId="77777777" w:rsidTr="006740A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8BF07" w14:textId="74096328" w:rsidR="00697306" w:rsidRDefault="00697306" w:rsidP="001110B4">
            <w:pPr>
              <w:spacing w:before="0" w:line="240" w:lineRule="auto"/>
              <w:jc w:val="left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p-value (</w:t>
            </w:r>
            <w:r w:rsidRPr="00697306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Mann-Whitney U test</w:t>
            </w: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)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554B3" w14:textId="44EE6B7B" w:rsidR="00697306" w:rsidRDefault="00697306" w:rsidP="001110B4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0.02</w:t>
            </w:r>
          </w:p>
        </w:tc>
      </w:tr>
      <w:tr w:rsidR="00697306" w:rsidRPr="001E2BF5" w14:paraId="5E0DD34A" w14:textId="77777777" w:rsidTr="00697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604A43" w14:textId="77777777" w:rsidR="00697306" w:rsidRPr="001E2BF5" w:rsidRDefault="00697306" w:rsidP="001110B4">
            <w:pPr>
              <w:spacing w:before="0" w:line="240" w:lineRule="auto"/>
              <w:jc w:val="center"/>
              <w:rPr>
                <w:rFonts w:ascii="Times New Roman" w:hAnsi="Times New Roman" w:cs="Calibri"/>
                <w:color w:val="000000"/>
                <w:sz w:val="16"/>
                <w:szCs w:val="16"/>
                <w:lang w:eastAsia="de-AT"/>
              </w:rPr>
            </w:pPr>
          </w:p>
        </w:tc>
      </w:tr>
      <w:tr w:rsidR="00697306" w:rsidRPr="00BB27C2" w14:paraId="305ADDFC" w14:textId="77777777" w:rsidTr="001110B4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36FADC0" w14:textId="2994EDB8" w:rsidR="00697306" w:rsidRPr="00974C6F" w:rsidRDefault="00697306" w:rsidP="001110B4">
            <w:pPr>
              <w:spacing w:before="0" w:line="240" w:lineRule="auto"/>
              <w:jc w:val="left"/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</w:pPr>
            <w:r w:rsidRPr="00697306"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>PSMA PET/CT</w:t>
            </w:r>
            <w:r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 xml:space="preserve"> based M-Stage and </w:t>
            </w:r>
            <w:proofErr w:type="spellStart"/>
            <w:r w:rsidRPr="00697306"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>mpMRI</w:t>
            </w:r>
            <w:proofErr w:type="spellEnd"/>
            <w:r w:rsidRPr="00697306"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 xml:space="preserve">-based </w:t>
            </w:r>
            <w:r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>T-Stage (n=11)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697FDB" w14:textId="77777777" w:rsidR="00697306" w:rsidRPr="00BB27C2" w:rsidRDefault="00697306" w:rsidP="001110B4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</w:p>
        </w:tc>
      </w:tr>
      <w:tr w:rsidR="0039211D" w:rsidRPr="00BB27C2" w14:paraId="3B8C87A9" w14:textId="77777777" w:rsidTr="00674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2D5E7" w14:textId="21DE81F3" w:rsidR="0039211D" w:rsidRDefault="0039211D" w:rsidP="0039211D">
            <w:pPr>
              <w:spacing w:before="0" w:line="240" w:lineRule="auto"/>
              <w:jc w:val="left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p-value (</w:t>
            </w:r>
            <w:r w:rsidRPr="0039211D"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Pearson Chi-square</w:t>
            </w: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)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4D216" w14:textId="6300271E" w:rsidR="0039211D" w:rsidRPr="00BB27C2" w:rsidRDefault="0039211D" w:rsidP="0039211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0.0001</w:t>
            </w:r>
          </w:p>
        </w:tc>
      </w:tr>
      <w:tr w:rsidR="0039211D" w:rsidRPr="001E2BF5" w14:paraId="5EA439C6" w14:textId="77777777" w:rsidTr="001110B4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064C26" w14:textId="77777777" w:rsidR="0039211D" w:rsidRPr="001E2BF5" w:rsidRDefault="0039211D" w:rsidP="001110B4">
            <w:pPr>
              <w:spacing w:before="0" w:line="240" w:lineRule="auto"/>
              <w:jc w:val="center"/>
              <w:rPr>
                <w:rFonts w:ascii="Times New Roman" w:hAnsi="Times New Roman" w:cs="Calibri"/>
                <w:color w:val="000000"/>
                <w:sz w:val="16"/>
                <w:szCs w:val="16"/>
                <w:lang w:eastAsia="de-AT"/>
              </w:rPr>
            </w:pPr>
          </w:p>
        </w:tc>
      </w:tr>
      <w:tr w:rsidR="0039211D" w:rsidRPr="00BB27C2" w14:paraId="63C424C8" w14:textId="77777777" w:rsidTr="0011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D495764" w14:textId="49908787" w:rsidR="0039211D" w:rsidRPr="00974C6F" w:rsidRDefault="0039211D" w:rsidP="001110B4">
            <w:pPr>
              <w:spacing w:before="0" w:line="240" w:lineRule="auto"/>
              <w:jc w:val="left"/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</w:pPr>
            <w:r w:rsidRPr="00697306"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>PSMA PET/CT</w:t>
            </w:r>
            <w:r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 xml:space="preserve"> based M-Stage and </w:t>
            </w:r>
            <w:proofErr w:type="spellStart"/>
            <w:r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>tPSA</w:t>
            </w:r>
            <w:proofErr w:type="spellEnd"/>
            <w:r>
              <w:rPr>
                <w:rFonts w:ascii="Times New Roman" w:hAnsi="Times New Roman" w:cs="Calibri"/>
                <w:color w:val="FFFFFF" w:themeColor="background1"/>
                <w:sz w:val="24"/>
                <w:lang w:eastAsia="de-AT"/>
              </w:rPr>
              <w:t xml:space="preserve"> (n=14)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AA77D6" w14:textId="77777777" w:rsidR="0039211D" w:rsidRPr="00BB27C2" w:rsidRDefault="0039211D" w:rsidP="001110B4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</w:p>
        </w:tc>
      </w:tr>
      <w:tr w:rsidR="0039211D" w:rsidRPr="00BB27C2" w14:paraId="00CDDFB9" w14:textId="77777777" w:rsidTr="006740A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3F6E7" w14:textId="261865A9" w:rsidR="0039211D" w:rsidRDefault="0039211D" w:rsidP="001110B4">
            <w:pPr>
              <w:spacing w:before="0" w:line="240" w:lineRule="auto"/>
              <w:jc w:val="left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bookmarkStart w:id="0" w:name="_GoBack" w:colFirst="0" w:colLast="1"/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p-value (logistic regression)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3EB7C" w14:textId="44996B6C" w:rsidR="0039211D" w:rsidRPr="00BB27C2" w:rsidRDefault="0039211D" w:rsidP="001110B4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color w:val="000000"/>
                <w:sz w:val="24"/>
                <w:lang w:eastAsia="de-AT"/>
              </w:rPr>
            </w:pPr>
            <w:r>
              <w:rPr>
                <w:rFonts w:ascii="Times New Roman" w:hAnsi="Times New Roman" w:cs="Calibri"/>
                <w:color w:val="000000"/>
                <w:sz w:val="24"/>
                <w:lang w:eastAsia="de-AT"/>
              </w:rPr>
              <w:t>0.004</w:t>
            </w:r>
          </w:p>
        </w:tc>
      </w:tr>
      <w:bookmarkEnd w:id="0"/>
    </w:tbl>
    <w:p w14:paraId="235E830D" w14:textId="77777777" w:rsidR="003140B5" w:rsidRDefault="003140B5"/>
    <w:sectPr w:rsidR="003140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0B5"/>
    <w:rsid w:val="001E2BF5"/>
    <w:rsid w:val="003140B5"/>
    <w:rsid w:val="0039211D"/>
    <w:rsid w:val="006740A8"/>
    <w:rsid w:val="00697306"/>
    <w:rsid w:val="00761621"/>
    <w:rsid w:val="00890365"/>
    <w:rsid w:val="00974C6F"/>
    <w:rsid w:val="009B65A0"/>
    <w:rsid w:val="00A05579"/>
    <w:rsid w:val="00B85155"/>
    <w:rsid w:val="00BB27C2"/>
    <w:rsid w:val="00CD015F"/>
    <w:rsid w:val="00D82518"/>
    <w:rsid w:val="00F8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985F6"/>
  <w15:chartTrackingRefBased/>
  <w15:docId w15:val="{6760E259-661D-417F-9CB0-71E2B18FF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140B5"/>
    <w:pPr>
      <w:spacing w:before="120" w:after="0" w:line="480" w:lineRule="auto"/>
      <w:jc w:val="both"/>
    </w:pPr>
    <w:rPr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2">
    <w:name w:val="Grid Table 2"/>
    <w:basedOn w:val="NormaleTabelle"/>
    <w:uiPriority w:val="47"/>
    <w:rsid w:val="003140B5"/>
    <w:pPr>
      <w:spacing w:before="240" w:after="0" w:line="240" w:lineRule="auto"/>
    </w:pPr>
    <w:rPr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21">
    <w:name w:val="Gitternetztabelle 21"/>
    <w:basedOn w:val="NormaleTabelle"/>
    <w:next w:val="Gitternetztabelle2"/>
    <w:uiPriority w:val="47"/>
    <w:rsid w:val="00BB27C2"/>
    <w:pPr>
      <w:spacing w:before="240" w:after="0" w:line="240" w:lineRule="auto"/>
    </w:pPr>
    <w:rPr>
      <w:rFonts w:eastAsia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character" w:styleId="Platzhaltertext">
    <w:name w:val="Placeholder Text"/>
    <w:basedOn w:val="Absatz-Standardschriftart"/>
    <w:uiPriority w:val="99"/>
    <w:semiHidden/>
    <w:rsid w:val="0069730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67EE6B88ED0A047A56C1FBF51C775F4" ma:contentTypeVersion="13" ma:contentTypeDescription="Ein neues Dokument erstellen." ma:contentTypeScope="" ma:versionID="fb8f04d4d0acdd5f26a3e679c0e593b1">
  <xsd:schema xmlns:xsd="http://www.w3.org/2001/XMLSchema" xmlns:xs="http://www.w3.org/2001/XMLSchema" xmlns:p="http://schemas.microsoft.com/office/2006/metadata/properties" xmlns:ns3="ba4b505e-a40a-422d-a402-895b77fa90f3" xmlns:ns4="317b7321-6345-49eb-b981-1c1b49029ef5" targetNamespace="http://schemas.microsoft.com/office/2006/metadata/properties" ma:root="true" ma:fieldsID="9b8a2586ae29c6cceda33f6fb416390b" ns3:_="" ns4:_="">
    <xsd:import namespace="ba4b505e-a40a-422d-a402-895b77fa90f3"/>
    <xsd:import namespace="317b7321-6345-49eb-b981-1c1b49029e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4b505e-a40a-422d-a402-895b77fa90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7b7321-6345-49eb-b981-1c1b49029ef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5E82FC5-52FE-4C07-BFB0-56EE52D858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71745E-5029-4622-8122-D0CC8107D7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4b505e-a40a-422d-a402-895b77fa90f3"/>
    <ds:schemaRef ds:uri="317b7321-6345-49eb-b981-1c1b49029e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E5C970-BD5B-4EBE-9163-B816B6603C4D}">
  <ds:schemaRefs>
    <ds:schemaRef ds:uri="http://purl.org/dc/dcmitype/"/>
    <ds:schemaRef ds:uri="http://schemas.microsoft.com/office/2006/documentManagement/types"/>
    <ds:schemaRef ds:uri="ba4b505e-a40a-422d-a402-895b77fa90f3"/>
    <ds:schemaRef ds:uri="317b7321-6345-49eb-b981-1c1b49029ef5"/>
    <ds:schemaRef ds:uri="http://www.w3.org/XML/1998/namespace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achhochschule Salzburg GmbH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zigeti</dc:creator>
  <cp:keywords/>
  <dc:description/>
  <cp:lastModifiedBy>Florian Szigeti</cp:lastModifiedBy>
  <cp:revision>4</cp:revision>
  <dcterms:created xsi:type="dcterms:W3CDTF">2021-07-26T11:36:00Z</dcterms:created>
  <dcterms:modified xsi:type="dcterms:W3CDTF">2021-07-29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7EE6B88ED0A047A56C1FBF51C775F4</vt:lpwstr>
  </property>
</Properties>
</file>